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829" w:rsidRPr="002D6C77" w:rsidRDefault="00BB6B68" w:rsidP="00FE282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="00FE2829" w:rsidRPr="002D6C7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E2829" w:rsidRPr="002D6C77">
        <w:rPr>
          <w:rFonts w:ascii="Times New Roman" w:hAnsi="Times New Roman" w:cs="Times New Roman"/>
          <w:sz w:val="24"/>
          <w:szCs w:val="24"/>
          <w:lang w:val="en-GB"/>
        </w:rPr>
        <w:t xml:space="preserve"> Number of alleles observed at eighteen microsatellite loci in analysed individuals ES655 and ES512  accessions, and </w:t>
      </w:r>
      <w:r w:rsidR="00FE2829" w:rsidRPr="002D6C7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. </w:t>
      </w:r>
      <w:proofErr w:type="spellStart"/>
      <w:r w:rsidR="00FE2829" w:rsidRPr="002D6C77">
        <w:rPr>
          <w:rFonts w:ascii="Times New Roman" w:hAnsi="Times New Roman" w:cs="Times New Roman"/>
          <w:i/>
          <w:sz w:val="24"/>
          <w:szCs w:val="24"/>
          <w:lang w:val="en-GB"/>
        </w:rPr>
        <w:t>stricta</w:t>
      </w:r>
      <w:proofErr w:type="spellEnd"/>
      <w:r w:rsidR="00FE2829" w:rsidRPr="002D6C7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E2829" w:rsidRPr="002D6C77">
        <w:rPr>
          <w:rFonts w:ascii="Times New Roman" w:hAnsi="Times New Roman" w:cs="Times New Roman"/>
          <w:sz w:val="24"/>
          <w:szCs w:val="24"/>
          <w:lang w:val="en-GB"/>
        </w:rPr>
        <w:t xml:space="preserve"> “LTM” as a comparative line.</w:t>
      </w:r>
    </w:p>
    <w:p w:rsidR="00FE2829" w:rsidRPr="002D6C77" w:rsidRDefault="00FE2829" w:rsidP="00FE2829">
      <w:pPr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1140"/>
        <w:gridCol w:w="1138"/>
        <w:gridCol w:w="992"/>
      </w:tblGrid>
      <w:tr w:rsidR="00FE2829" w:rsidRPr="002D6C77" w:rsidTr="00B622B9">
        <w:trPr>
          <w:trHeight w:val="315"/>
          <w:jc w:val="center"/>
        </w:trPr>
        <w:tc>
          <w:tcPr>
            <w:tcW w:w="1403" w:type="dxa"/>
            <w:tcBorders>
              <w:tl2br w:val="single" w:sz="4" w:space="0" w:color="auto"/>
            </w:tcBorders>
            <w:noWrap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us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TM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S655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S512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E3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E14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1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3*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; 255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6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8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9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3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9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4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11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15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9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18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19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F20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dru266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34/ICE4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3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</w:tr>
      <w:tr w:rsidR="00FE2829" w:rsidRPr="002D6C77" w:rsidTr="00B622B9">
        <w:trPr>
          <w:trHeight w:val="315"/>
          <w:jc w:val="center"/>
        </w:trPr>
        <w:tc>
          <w:tcPr>
            <w:tcW w:w="1403" w:type="dxa"/>
            <w:hideMark/>
          </w:tcPr>
          <w:p w:rsidR="00FE2829" w:rsidRPr="002D6C77" w:rsidRDefault="00FE2829" w:rsidP="00B62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105/SLL2</w:t>
            </w:r>
          </w:p>
        </w:tc>
        <w:tc>
          <w:tcPr>
            <w:tcW w:w="1140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</w:t>
            </w:r>
          </w:p>
        </w:tc>
        <w:tc>
          <w:tcPr>
            <w:tcW w:w="1138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:rsidR="00FE2829" w:rsidRPr="002D6C77" w:rsidRDefault="00FE2829" w:rsidP="00B622B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</w:tbl>
    <w:p w:rsidR="00FE2829" w:rsidRPr="002D6C77" w:rsidRDefault="00FE2829" w:rsidP="00FE282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E2829" w:rsidRPr="002D6C77" w:rsidRDefault="00FE2829" w:rsidP="00FE28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D6C77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2D6C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D6C77">
        <w:rPr>
          <w:rFonts w:ascii="Times New Roman" w:hAnsi="Times New Roman" w:cs="Times New Roman"/>
          <w:b/>
          <w:sz w:val="24"/>
          <w:szCs w:val="24"/>
          <w:lang w:val="en-GB"/>
        </w:rPr>
        <w:t>a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cus can occasionally exhibit</w:t>
      </w:r>
      <w:r w:rsidRPr="002D6C77">
        <w:rPr>
          <w:rFonts w:ascii="Times New Roman" w:hAnsi="Times New Roman" w:cs="Times New Roman"/>
          <w:sz w:val="24"/>
          <w:szCs w:val="24"/>
          <w:lang w:val="en-GB"/>
        </w:rPr>
        <w:t xml:space="preserve"> more than the expected number of alleles in plants of known ploidy and was therefore excluded from heterozygosit</w:t>
      </w:r>
      <w:r>
        <w:rPr>
          <w:rFonts w:ascii="Times New Roman" w:hAnsi="Times New Roman" w:cs="Times New Roman"/>
          <w:sz w:val="24"/>
          <w:szCs w:val="24"/>
          <w:lang w:val="en-GB"/>
        </w:rPr>
        <w:t>y calculations (according by Li</w:t>
      </w:r>
      <w:r w:rsidRPr="002D6C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D6C77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Pr="002D6C77">
        <w:rPr>
          <w:rFonts w:ascii="Times New Roman" w:hAnsi="Times New Roman" w:cs="Times New Roman"/>
          <w:sz w:val="24"/>
          <w:szCs w:val="24"/>
          <w:lang w:val="en-GB"/>
        </w:rPr>
        <w:t>., 2017)</w:t>
      </w:r>
    </w:p>
    <w:p w:rsidR="00FE2829" w:rsidRPr="002D6C77" w:rsidRDefault="00FE2829" w:rsidP="00FE282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E2829" w:rsidRPr="002D6C77" w:rsidRDefault="00FE2829" w:rsidP="00FE282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E2829" w:rsidRPr="00FE2829" w:rsidRDefault="00FE282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E2829" w:rsidRPr="00FE28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693"/>
    <w:rsid w:val="00056693"/>
    <w:rsid w:val="000C3DBC"/>
    <w:rsid w:val="000F55E3"/>
    <w:rsid w:val="002D2FC1"/>
    <w:rsid w:val="003343A7"/>
    <w:rsid w:val="00350528"/>
    <w:rsid w:val="00383660"/>
    <w:rsid w:val="003E686A"/>
    <w:rsid w:val="004458D5"/>
    <w:rsid w:val="00530068"/>
    <w:rsid w:val="006E339F"/>
    <w:rsid w:val="00723346"/>
    <w:rsid w:val="007C23E8"/>
    <w:rsid w:val="009F44FD"/>
    <w:rsid w:val="00BB6B68"/>
    <w:rsid w:val="00DA3E0D"/>
    <w:rsid w:val="00E43693"/>
    <w:rsid w:val="00E65A16"/>
    <w:rsid w:val="00E9747D"/>
    <w:rsid w:val="00FE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6A93F6-4541-4717-80A8-69A6DF6C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3693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43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R</dc:creator>
  <cp:keywords/>
  <dc:description/>
  <cp:lastModifiedBy>AsiaR</cp:lastModifiedBy>
  <cp:revision>2</cp:revision>
  <dcterms:created xsi:type="dcterms:W3CDTF">2018-05-05T16:49:00Z</dcterms:created>
  <dcterms:modified xsi:type="dcterms:W3CDTF">2018-05-05T16:49:00Z</dcterms:modified>
</cp:coreProperties>
</file>